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60B" w:rsidRDefault="0027660B" w:rsidP="0027660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7660B" w:rsidRDefault="0027660B" w:rsidP="0027660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71D3A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D71D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D71D3A">
        <w:rPr>
          <w:rFonts w:ascii="Times New Roman" w:hAnsi="Times New Roman"/>
          <w:sz w:val="24"/>
          <w:szCs w:val="24"/>
          <w:lang w:val="en-US"/>
        </w:rPr>
        <w:t>Overview of used primers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68"/>
        <w:gridCol w:w="2326"/>
        <w:gridCol w:w="1984"/>
        <w:gridCol w:w="71"/>
        <w:gridCol w:w="2056"/>
      </w:tblGrid>
      <w:tr w:rsidR="0027660B" w:rsidRPr="00D71D3A" w:rsidTr="00F6520D"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ier</w:t>
            </w:r>
            <w:proofErr w:type="spellEnd"/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: 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 Primer Sequenz (5‘→3‘)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verse Primer Sequenz (5‘→3‘)</w:t>
            </w:r>
          </w:p>
        </w:tc>
      </w:tr>
      <w:tr w:rsidR="0027660B" w:rsidRPr="00D71D3A" w:rsidTr="00F6520D">
        <w:tc>
          <w:tcPr>
            <w:tcW w:w="1468" w:type="dxa"/>
            <w:tcBorders>
              <w:left w:val="nil"/>
              <w:right w:val="nil"/>
            </w:tcBorders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tin</w:t>
            </w:r>
            <w:proofErr w:type="spellEnd"/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2326" w:type="dxa"/>
            <w:tcBorders>
              <w:left w:val="nil"/>
              <w:right w:val="nil"/>
            </w:tcBorders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2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18"/>
                <w:szCs w:val="12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18"/>
                <w:szCs w:val="12"/>
              </w:rPr>
              <w:t>: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18"/>
                <w:szCs w:val="12"/>
              </w:rPr>
              <w:t>Hs_ACTB_2_SG</w:t>
            </w:r>
          </w:p>
        </w:tc>
        <w:tc>
          <w:tcPr>
            <w:tcW w:w="4111" w:type="dxa"/>
            <w:gridSpan w:val="3"/>
            <w:tcBorders>
              <w:left w:val="nil"/>
              <w:right w:val="nil"/>
            </w:tcBorders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  <w:tr w:rsidR="0027660B" w:rsidRPr="00D71D3A" w:rsidTr="00F6520D">
        <w:tc>
          <w:tcPr>
            <w:tcW w:w="1468" w:type="dxa"/>
            <w:tcBorders>
              <w:left w:val="nil"/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iponectin</w:t>
            </w:r>
            <w:proofErr w:type="spellEnd"/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2326" w:type="dxa"/>
            <w:tcBorders>
              <w:left w:val="nil"/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: Hs_ADIPOQ_1 SG</w:t>
            </w:r>
          </w:p>
        </w:tc>
        <w:tc>
          <w:tcPr>
            <w:tcW w:w="4111" w:type="dxa"/>
            <w:gridSpan w:val="3"/>
            <w:tcBorders>
              <w:left w:val="nil"/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  <w:tr w:rsidR="0027660B" w:rsidRPr="00D71D3A" w:rsidTr="00F6520D">
        <w:tc>
          <w:tcPr>
            <w:tcW w:w="1468" w:type="dxa"/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/EBPα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2326" w:type="dxa"/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: Hs_CEBPA_1_SG</w:t>
            </w:r>
          </w:p>
        </w:tc>
        <w:tc>
          <w:tcPr>
            <w:tcW w:w="4111" w:type="dxa"/>
            <w:gridSpan w:val="3"/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  <w:tr w:rsidR="0027660B" w:rsidRPr="00D71D3A" w:rsidTr="00F6520D">
        <w:tc>
          <w:tcPr>
            <w:tcW w:w="1468" w:type="dxa"/>
            <w:tcBorders>
              <w:left w:val="nil"/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137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2326" w:type="dxa"/>
            <w:tcBorders>
              <w:left w:val="nil"/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Eurofins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 xml:space="preserve"> MWG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Operon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AGCTGTTACAACATAGTAGCCAC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TCCTGCAATGATCTTGTCCTCT</w:t>
            </w:r>
          </w:p>
        </w:tc>
      </w:tr>
      <w:tr w:rsidR="0027660B" w:rsidRPr="00D71D3A" w:rsidTr="00F6520D">
        <w:tc>
          <w:tcPr>
            <w:tcW w:w="1468" w:type="dxa"/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NDC5 (human)</w:t>
            </w:r>
          </w:p>
        </w:tc>
        <w:tc>
          <w:tcPr>
            <w:tcW w:w="2326" w:type="dxa"/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Hs_FNDC5_1_SG</w:t>
            </w:r>
          </w:p>
        </w:tc>
        <w:tc>
          <w:tcPr>
            <w:tcW w:w="4111" w:type="dxa"/>
            <w:gridSpan w:val="3"/>
            <w:tcBorders>
              <w:bottom w:val="nil"/>
            </w:tcBorders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  <w:tr w:rsidR="0027660B" w:rsidRPr="00D71D3A" w:rsidTr="00F6520D">
        <w:tc>
          <w:tcPr>
            <w:tcW w:w="1468" w:type="dxa"/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YH1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2326" w:type="dxa"/>
            <w:tcBorders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Eurofins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 xml:space="preserve"> MWG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Operon</w:t>
            </w:r>
            <w:proofErr w:type="spellEnd"/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Tahoma" w:hAnsi="Tahoma" w:cs="Tahoma"/>
                <w:color w:val="000000"/>
                <w:sz w:val="20"/>
                <w:szCs w:val="20"/>
              </w:rPr>
              <w:t>CCAGACTGTGTCTGCTCTCTTCA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Tahoma" w:hAnsi="Tahoma" w:cs="Tahoma"/>
                <w:color w:val="000000"/>
                <w:sz w:val="20"/>
                <w:szCs w:val="20"/>
              </w:rPr>
              <w:t>CAGGACAAGCTCATGCTCCAT</w:t>
            </w:r>
          </w:p>
        </w:tc>
      </w:tr>
      <w:tr w:rsidR="0027660B" w:rsidRPr="00D71D3A" w:rsidTr="00F6520D">
        <w:tc>
          <w:tcPr>
            <w:tcW w:w="1468" w:type="dxa"/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YH2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2326" w:type="dxa"/>
            <w:tcBorders>
              <w:right w:val="nil"/>
            </w:tcBorders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Eurofins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 xml:space="preserve"> MWG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Operon</w:t>
            </w:r>
            <w:proofErr w:type="spellEnd"/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Tahoma" w:hAnsi="Tahoma" w:cs="Tahoma"/>
                <w:color w:val="000000"/>
                <w:sz w:val="20"/>
                <w:szCs w:val="20"/>
              </w:rPr>
              <w:t>AAGGTCGGCAATGAGTATGTC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Tahoma" w:hAnsi="Tahoma" w:cs="Tahoma"/>
                <w:color w:val="000000"/>
                <w:sz w:val="20"/>
                <w:szCs w:val="20"/>
              </w:rPr>
              <w:t xml:space="preserve">CAACCATCCACAGGAACATCTTC </w:t>
            </w:r>
          </w:p>
        </w:tc>
      </w:tr>
      <w:tr w:rsidR="0027660B" w:rsidRPr="00D71D3A" w:rsidTr="00F6520D">
        <w:tc>
          <w:tcPr>
            <w:tcW w:w="1468" w:type="dxa"/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YH7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human)</w:t>
            </w:r>
          </w:p>
        </w:tc>
        <w:tc>
          <w:tcPr>
            <w:tcW w:w="2326" w:type="dxa"/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Hs_MYH7_1_SG</w:t>
            </w:r>
          </w:p>
        </w:tc>
        <w:tc>
          <w:tcPr>
            <w:tcW w:w="4111" w:type="dxa"/>
            <w:gridSpan w:val="3"/>
            <w:tcBorders>
              <w:top w:val="nil"/>
            </w:tcBorders>
            <w:shd w:val="clear" w:color="auto" w:fill="FFFFFF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  <w:tr w:rsidR="0027660B" w:rsidRPr="00D71D3A" w:rsidTr="00F6520D">
        <w:tc>
          <w:tcPr>
            <w:tcW w:w="1468" w:type="dxa"/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GC1α (human)</w:t>
            </w:r>
          </w:p>
        </w:tc>
        <w:tc>
          <w:tcPr>
            <w:tcW w:w="2326" w:type="dxa"/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: Hs_PPARGC1A_1 SG</w:t>
            </w:r>
          </w:p>
        </w:tc>
        <w:tc>
          <w:tcPr>
            <w:tcW w:w="4111" w:type="dxa"/>
            <w:gridSpan w:val="3"/>
            <w:shd w:val="clear" w:color="auto" w:fill="BFBFBF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  <w:tr w:rsidR="0027660B" w:rsidRPr="00D71D3A" w:rsidTr="00F6520D">
        <w:tc>
          <w:tcPr>
            <w:tcW w:w="1468" w:type="dxa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PARγ</w:t>
            </w:r>
            <w:proofErr w:type="spellEnd"/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2326" w:type="dxa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Hs_PPARG_1 SG</w:t>
            </w:r>
          </w:p>
        </w:tc>
        <w:tc>
          <w:tcPr>
            <w:tcW w:w="4111" w:type="dxa"/>
            <w:gridSpan w:val="3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  <w:tr w:rsidR="0027660B" w:rsidRPr="00D71D3A" w:rsidTr="00F6520D">
        <w:tc>
          <w:tcPr>
            <w:tcW w:w="1468" w:type="dxa"/>
            <w:tcBorders>
              <w:left w:val="nil"/>
              <w:right w:val="nil"/>
            </w:tcBorders>
            <w:shd w:val="clear" w:color="auto" w:fill="C0C0C0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CF21 (human)</w:t>
            </w:r>
          </w:p>
        </w:tc>
        <w:tc>
          <w:tcPr>
            <w:tcW w:w="2326" w:type="dxa"/>
            <w:tcBorders>
              <w:left w:val="nil"/>
              <w:right w:val="nil"/>
            </w:tcBorders>
            <w:shd w:val="clear" w:color="auto" w:fill="C0C0C0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: Hs_TCF21_2_SG</w:t>
            </w:r>
          </w:p>
        </w:tc>
        <w:tc>
          <w:tcPr>
            <w:tcW w:w="4111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  <w:tr w:rsidR="0027660B" w:rsidRPr="00D71D3A" w:rsidTr="00F6520D">
        <w:tc>
          <w:tcPr>
            <w:tcW w:w="1468" w:type="dxa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CP1 (human)</w:t>
            </w:r>
          </w:p>
        </w:tc>
        <w:tc>
          <w:tcPr>
            <w:tcW w:w="2326" w:type="dxa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: Hs_UCP1_3_SG</w:t>
            </w:r>
          </w:p>
        </w:tc>
        <w:tc>
          <w:tcPr>
            <w:tcW w:w="4111" w:type="dxa"/>
            <w:gridSpan w:val="3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  <w:tr w:rsidR="0027660B" w:rsidRPr="00D71D3A" w:rsidTr="00F6520D">
        <w:tc>
          <w:tcPr>
            <w:tcW w:w="146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ZIC1   (human)</w:t>
            </w:r>
          </w:p>
        </w:tc>
        <w:tc>
          <w:tcPr>
            <w:tcW w:w="23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Qiagen</w:t>
            </w:r>
            <w:proofErr w:type="spellEnd"/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</w:p>
          <w:p w:rsidR="0027660B" w:rsidRPr="00D71D3A" w:rsidRDefault="0027660B" w:rsidP="00F6520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</w:rPr>
              <w:t>Hs_ZIC1_1_SG</w:t>
            </w:r>
          </w:p>
        </w:tc>
        <w:tc>
          <w:tcPr>
            <w:tcW w:w="4111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27660B" w:rsidRPr="00D71D3A" w:rsidRDefault="0027660B" w:rsidP="00F652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71D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 not provided by supplier</w:t>
            </w:r>
          </w:p>
        </w:tc>
      </w:tr>
    </w:tbl>
    <w:p w:rsidR="0027660B" w:rsidRPr="0047349D" w:rsidRDefault="0027660B" w:rsidP="0027660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7660B" w:rsidRPr="0047349D" w:rsidRDefault="0027660B" w:rsidP="0027660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A13CE" w:rsidRPr="0027660B" w:rsidRDefault="00EA13CE">
      <w:pPr>
        <w:rPr>
          <w:lang w:val="en-US"/>
        </w:rPr>
      </w:pPr>
      <w:bookmarkStart w:id="0" w:name="_GoBack"/>
      <w:bookmarkEnd w:id="0"/>
    </w:p>
    <w:sectPr w:rsidR="00EA13CE" w:rsidRPr="002766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60B"/>
    <w:rsid w:val="0027660B"/>
    <w:rsid w:val="00E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660B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660B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f</dc:creator>
  <cp:lastModifiedBy>Chef</cp:lastModifiedBy>
  <cp:revision>1</cp:revision>
  <cp:lastPrinted>2013-07-12T11:50:00Z</cp:lastPrinted>
  <dcterms:created xsi:type="dcterms:W3CDTF">2013-07-12T11:50:00Z</dcterms:created>
  <dcterms:modified xsi:type="dcterms:W3CDTF">2013-07-12T11:50:00Z</dcterms:modified>
</cp:coreProperties>
</file>